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0"/>
          <w:szCs w:val="20"/>
        </w:rPr>
      </w:pPr>
      <w:bookmarkStart w:id="0" w:name="OLE_LINK1"/>
      <w:bookmarkEnd w:id="0"/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Supplementary Table 1.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The number of reported TB cases in 31 provinces of mainland China, 2005-2015</w:t>
      </w:r>
    </w:p>
    <w:tbl>
      <w:tblPr>
        <w:tblW w:w="16648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56"/>
        <w:gridCol w:w="1250"/>
        <w:gridCol w:w="1236"/>
        <w:gridCol w:w="1236"/>
        <w:gridCol w:w="1236"/>
        <w:gridCol w:w="1257"/>
        <w:gridCol w:w="1146"/>
        <w:gridCol w:w="1264"/>
        <w:gridCol w:w="1146"/>
        <w:gridCol w:w="1146"/>
        <w:gridCol w:w="1252"/>
        <w:gridCol w:w="1146"/>
        <w:gridCol w:w="1326"/>
      </w:tblGrid>
      <w:tr>
        <w:trPr>
          <w:trHeight w:val="615" w:hRule="atLeast"/>
        </w:trPr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Order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Province name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5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6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7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8(%)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9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0(%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1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2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3(%)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4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5(%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Total (%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Beij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78(0.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46(0.4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30(0.4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873(0.47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81(0.4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802(0.5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97(0.4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89(0.4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41(0.4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76(0.4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732(0.7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0045(0.49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Tianji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04(0.4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32(0.4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23(0.4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32(0.4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19(0.3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63(0.3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32(0.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34(0.3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57(0.4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54(0.3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92(0.4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842(0.41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ebe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879(3.3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031(3.9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274(3.9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912(4.06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088(4.2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720(4.1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941(4.0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332(4.0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457(3.9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987(3.8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0680(3.8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5301(3.95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Shanx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399(2.7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504(2.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652(2.3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849(2.41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065(2.5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374(2.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658(2.5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078(2.3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8969(2.2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6067(1.9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5236(1.89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4851(2.38)</w:t>
            </w:r>
          </w:p>
        </w:tc>
      </w:tr>
      <w:tr>
        <w:trPr>
          <w:trHeight w:val="55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Neimenggu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321(2.5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979(2.3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945(2.4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080(2.43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321(2.2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488(2.0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027(2.0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8242(2.0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5392(1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2007(1.4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1148(1.39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6950(2.11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 xml:space="preserve">Liaoning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033(2.1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521(2.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765(2.4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8145(2.73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628(2.6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659(2.6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794(2.7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379(2.8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555(2.8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263(2.8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825(3.09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2567(2.65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Jili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455(2.2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365(2.2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902(2.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090(2.2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844(2.3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098(2.3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858(2.2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623(1.9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5849(1.8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4844(1.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3002(1.6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6930(2.11)</w:t>
            </w:r>
          </w:p>
        </w:tc>
      </w:tr>
      <w:tr>
        <w:trPr>
          <w:trHeight w:val="5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eilongjia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787(3.7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160(3.8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827(4.0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914(4.06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834(3.8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932(3.8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238(3.6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821(3.6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037(3.8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004(3.9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218(4.1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7772(3.87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Shangha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358(0.6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741(0.7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072(0.7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073(0.7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723(0.7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905(0.8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470(0.9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228(0.9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299(0.9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274(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782(0.9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6925(0.85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Jiangsu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1001(5.2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0166(4.9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8944(4.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639(4.6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008(4.5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891(4.5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245(4.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792(4.3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293(4.1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373(4.1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253(4.0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5605(4.5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Zhejia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201(4.0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128(4.1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631(4.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751(3.95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492(3.9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876(3.9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662(4.0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644(3.9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014(3.7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170(3.8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0175(3.7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6744(3.96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Anhu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8754(5.0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8653(4.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440(4.5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439(4.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280(4.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052(4.0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285(3.8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219(4.0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595(4.0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961(4.1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108(4.1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3786(4.32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Fuji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376(2.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709(2.5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064(2.4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221(2.4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626(2.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866(2.2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99(2.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8831(2.0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832(2.0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555(2.1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6663(2.0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4842(2.29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Jiangx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1588(5.3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634(4.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728(4.1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902(3.87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041(4.0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940(4.0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345(4.0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243(4.0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557(3.9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117(4.1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832(4.2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2927(4.22)</w:t>
            </w:r>
          </w:p>
        </w:tc>
      </w:tr>
      <w:tr>
        <w:trPr>
          <w:trHeight w:val="63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Shando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274(3.9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679(3.9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099(4.0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938(4.26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972(4.2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229(4.29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014(4.0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668(4.0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405(4.2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017(4.2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646(4.06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3941(4.1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en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9102(9.2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4273(8.3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3432(8.0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3420(8.0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8473(7.9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2412(7.7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8428(7.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447(7.8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5035(7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4238(7.7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1409(7.64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20669(7.99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ube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792(4.9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2236(5.1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5572(5.3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2031(5.0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9754(5.0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193(5.0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908(5.1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449(5.2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085(5.2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223(5.2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010(5.2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29253(5.15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un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2553(5.4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3567(5.2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4204(5.2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4090(5.2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5331(5.6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5760(5.9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6759(6.2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8634(6.5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8002(6.7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6804(6.8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5933(6.96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11637(5.96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Guangdo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0609(6.2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7108(6.6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655(6.7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311(6.81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3478(7.4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4901(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4198(8.1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1647(7.9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6178(7.7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7375(8.1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5460(8.14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61920(7.42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Guangxi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900(4.66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9956(4.93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3265(5.12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0958(4.94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814(4.36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836(4.47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446(4.33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995(4.33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253(4.36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728(4.32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738(4.32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9889(4.58)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Supplementary Table 1.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The number of reported TB cases in 31 provinces of mainland China, 2005-2015</w:t>
      </w:r>
    </w:p>
    <w:tbl>
      <w:tblPr>
        <w:tblW w:w="16648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56"/>
        <w:gridCol w:w="1250"/>
        <w:gridCol w:w="1236"/>
        <w:gridCol w:w="1236"/>
        <w:gridCol w:w="1236"/>
        <w:gridCol w:w="1257"/>
        <w:gridCol w:w="1146"/>
        <w:gridCol w:w="1264"/>
        <w:gridCol w:w="1146"/>
        <w:gridCol w:w="1146"/>
        <w:gridCol w:w="1252"/>
        <w:gridCol w:w="1146"/>
        <w:gridCol w:w="1326"/>
      </w:tblGrid>
      <w:tr>
        <w:trPr>
          <w:trHeight w:val="615" w:hRule="atLeast"/>
        </w:trPr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Order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Province name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5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6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7(%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8(%)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09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0(%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1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2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3(%)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4(%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015(%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Total (%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Hain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259(0.7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569(0.9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715(0.9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328(0.9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831(0.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869(0.9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589(0.9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576(0.9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468(0.8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982(0.8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858(0.8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2044(0.9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Chongq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0366(3.1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210(2.8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0167(2.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811(2.7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095(2.6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880(2.6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467(2.6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822(2.6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171(2.7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147(2.6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413(2.66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83549(2.76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Sichu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4756(6.7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124(6.9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3655(7.0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1532(6.93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238(7.1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5254(6.97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3467(6.9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60449(6.7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7764(6.7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3357(6.4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0484(6.28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701080(6.8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Guizhou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6060(3.7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495(3.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044(4.2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50978(4.9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399(4.8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884(4.47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279(4.7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482(4.7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641(4.8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9093(4.7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296(5.0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4651(4.5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Yunna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423(2.2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409(2.2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307(2.2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933(2.2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800(2.3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833(2.4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562(2.6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125(2.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702(2.8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874(2.8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982(2.98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8950(2.52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Xiza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90(0.2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84(0.2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04(0.3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99(0.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320(0.4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78(0.4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72(0.4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24(0.4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83(0.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37(0.5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045(0.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036(0.41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Shaanx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674(2.7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364(2.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322(2.4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279(2.45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082(2.3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534(2.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360(2.5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264(2.4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1653(2.5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965(2.4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502(2.4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4999(2.48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Gansu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443(1.8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900(2.4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981(2.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586(2.4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754(2.4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796(2.4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2496(2.4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9865(2.2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8371(2.1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7417(2.1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4475(1.8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33084(2.27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Qingha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220(0.4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603(0.4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793(0.4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946(0.4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563(0.4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143(0.44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61(0.4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75(0.4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755(0.4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90(0.3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07(0.39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44556(0.4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Ningxi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92(0.3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811(0.3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575(0.3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78(0.34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70(0.3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37(0.3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899(0.3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66(0.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61(0.2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12(0.3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89(0.3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3890(0.33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Xinjia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7937(2.8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007(3.1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224(2.9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734(2.89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5315(2.5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6788(2.8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4459(2.6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29461(3.2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1704(3.7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305(3.9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4043(4.2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4977(3.17)</w:t>
            </w:r>
          </w:p>
        </w:tc>
      </w:tr>
      <w:tr>
        <w:trPr>
          <w:trHeight w:val="525" w:hRule="atLeast"/>
        </w:trPr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the Mainland of China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64284(100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013664(100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040711(100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031872(100)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82739(100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36693(100)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12015(100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900404(100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55178(100)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26516(100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804136(100)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20"/>
              </w:rPr>
              <w:t>10268212(100)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200"/>
        <w:jc w:val="center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kern w:val="0"/>
          <w:sz w:val="24"/>
          <w:szCs w:val="24"/>
          <w:lang w:val="en-US" w:eastAsia="en-US"/>
        </w:rPr>
      </w:pPr>
      <w:bookmarkStart w:id="1" w:name="OLE_LINK1"/>
      <w:bookmarkEnd w:id="1"/>
      <w:r>
        <w:rPr>
          <w:rFonts w:cs="Times New Roman;Times New Roman" w:ascii="Times New Roman;Times New Roman" w:hAnsi="Times New Roman;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376420" cy="619315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619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Supplementary Figure1. Spatial distribution of </w:t>
      </w:r>
      <w:bookmarkStart w:id="2" w:name="OLE_LINK34"/>
      <w:bookmarkStart w:id="3" w:name="OLE_LINK33"/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six meteorological factors </w:t>
      </w:r>
      <w:bookmarkEnd w:id="2"/>
      <w:bookmarkEnd w:id="3"/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in 340 prefectures from 2005 to 2015</w:t>
      </w:r>
    </w:p>
    <w:p>
      <w:pPr>
        <w:pStyle w:val="Normal"/>
        <w:autoSpaceDE w:val="false"/>
        <w:spacing w:lineRule="auto" w:line="480"/>
        <w:ind w:right="-57" w:hanging="0"/>
        <w:jc w:val="left"/>
        <w:rPr/>
      </w:pP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Notes: A. average temperature 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T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centigrade degree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from 2005-2015; B. average relative humidity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RH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%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from 2005-2015; C. </w:t>
      </w:r>
      <w:bookmarkStart w:id="4" w:name="OLE_LINK2"/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verage wind speed</w:t>
      </w:r>
      <w:bookmarkEnd w:id="4"/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WS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m/s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from 2005-2015; D. average air pressure 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AP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hPa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from 2005-2015; E. average rainfall 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R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mm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from 2005-2015; F. average sunshine duration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（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SD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，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h</w:t>
      </w:r>
      <w:r>
        <w:rPr>
          <w:rFonts w:ascii="Times New Roman;Times New Roman" w:hAnsi="Times New Roman;Times New Roman" w:cs="Times New Roman;Times New Roman"/>
          <w:kern w:val="0"/>
          <w:sz w:val="18"/>
          <w:szCs w:val="20"/>
        </w:rPr>
        <w:t>）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from 2005-201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5T02:56:00Z</dcterms:created>
  <dc:creator>sunflower</dc:creator>
  <dc:description/>
  <cp:keywords/>
  <dc:language>en-US</dc:language>
  <cp:lastModifiedBy>sunflower</cp:lastModifiedBy>
  <dcterms:modified xsi:type="dcterms:W3CDTF">2018-09-18T15:49:00Z</dcterms:modified>
  <cp:revision>3</cp:revision>
  <dc:subject/>
  <dc:title/>
</cp:coreProperties>
</file>